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1. Thesauru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bel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lace b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st-line treatment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st-line thera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onist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oni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-pd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-pd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bodi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bo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gen presentat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gen deliv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gen-presenting cell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gen-presenting c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tumor immune-respons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tumor immune-respon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tumor respons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tumor respon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 cell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-c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-cell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-c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marker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mark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ne-marrow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ne marr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east neoplas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east-canc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east neoplas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 stem cell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 stem c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 stem-cell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 stem c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 vaccin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 vac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-associated fibroblast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-associated fibrobla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/testis antigen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-testis antig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-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 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-t-cell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 t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 t-cell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 t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(+) t cell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(+) t c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(+) t-cell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(+) t c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(+) t-cell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(+) t c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-nervous-system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nervous sys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vical-canc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vical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ckpoint blockad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ckpoint blocka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ckpoint inhibit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ckpoint inhibi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ckpoint inhibitor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ckpoint inhibi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kin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k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meric antigen receptor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meric antigen recep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ical trial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ical t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ical-trial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ical t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ical-trial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ical t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-canc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rectal-canc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rectal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bination therapi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bination thera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kin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k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lytic t-lymphocyt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toxic t lymphocy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toxic t-lymphocyt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toxic t lymphocy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ndritic cell (dc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ndritic c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ndritic cell vaccin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ndritic cell vac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ndritic cell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ndritic c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ndritic cells (dcs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ndritic c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vaccin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vac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-deliver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 deliv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-resistanc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 resist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thelial-growth-facto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thelial growth-fa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top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to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stein-barr-viru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stein-barr vir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osom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os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tric-canc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tric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-therap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thera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ioblastoma-multiform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ioblastoma multifor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ocellular-carcinom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ocellular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grade glioma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grade gli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checkpoint blockad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checkpoint inhibi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checkpoint inhibit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checkpoint inhibi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checkpoint inhibitorabbreviation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checkpoint inhibi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checkpoint inhibitor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checkpoint inhibi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checkpoint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checkpoi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evas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esca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-checkpoint blockad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checkpoint inhibi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-respons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-respon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genic cell-death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genic cell dea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modulat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mod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suppress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suppre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surveillanc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surveill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i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thera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thera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-situ vaccinat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 situ vaccin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hibitor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hibi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osom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os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ng-canc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ng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mph-nod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mph-no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crophag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croph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ignant glioma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ignant gli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chanism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chani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hc class-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hc class 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rorna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ro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oclonal antibodi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oclonal antibo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oclonal-antibodi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oclonal antibo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oclonal-antibod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oclonal antibo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na vaccin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na vac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ple-myelom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ple myel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eloid suppressor-cell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eloid-derived suppressor c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eloid-derived suppressor cell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eloid-derived suppressor c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noparticl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nop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novaccin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novac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ural kill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ural killer c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ural killer cell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ural killer c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ural killer cell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ural killer c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ural-killer-cell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ural killer c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oantigen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oantig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colytic virus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colytic vir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arian-canc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arian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reatic-canc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reatic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tern-recognition receptor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tern recognition recept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ptide vaccin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ptide vac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grammed death-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grammed death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state-canc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state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ation-therap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ation thera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eptor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ep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ory 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ory t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ory t cells (tregs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ory t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ory t-cell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ory t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-cell carcinom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cel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aling pathway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aling pathw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 cell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 c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-cell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 c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-cell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 c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-lymphocyt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 lymphocy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rgeted therapi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rgeted thera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tiary lymphoid structur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tiary lymphoid struc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-bet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 be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rapeutic cancer vaccin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rapeutic cancer vac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rapeutic vaccin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rapeutic vac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ll-like receptor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ll-like recep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antigen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antig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microenvironment (tme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microenviron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vaccin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vac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-antigen</w:t>
            </w:r>
            <w:bookmarkStart w:id="0" w:name="_GoBack"/>
            <w:bookmarkEnd w:id="0"/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antig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-antigen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antig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-associated antigen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-associated antig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-associated macrophag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-associated macroph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ur immunotherap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immunothera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ur microenvironmen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microenviron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osine kinase inhibitor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osine kinase inhibi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ccin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c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ruses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rus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UyMGFhNTFmZGFlN2Y2OGUyNTk0MmYwN2MzMzRkZTAifQ=="/>
  </w:docVars>
  <w:rsids>
    <w:rsidRoot w:val="25DD30EC"/>
    <w:rsid w:val="25DD3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3T13:32:00Z</dcterms:created>
  <dc:creator>漩涡</dc:creator>
  <cp:lastModifiedBy>漩涡</cp:lastModifiedBy>
  <dcterms:modified xsi:type="dcterms:W3CDTF">2023-02-23T13:34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A54E665618149329A8F5207744FDE85</vt:lpwstr>
  </property>
</Properties>
</file>